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B5860" w14:textId="77777777" w:rsidR="00C10F58" w:rsidRPr="008C6910" w:rsidRDefault="008C6910" w:rsidP="00C10F5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7"/>
        </w:rPr>
      </w:pPr>
      <w:r w:rsidRPr="008C6910">
        <w:rPr>
          <w:rFonts w:ascii="Times New Roman" w:eastAsia="Times New Roman" w:hAnsi="Times New Roman" w:cs="Times New Roman"/>
          <w:b/>
          <w:bCs/>
          <w:iCs/>
          <w:sz w:val="24"/>
          <w:szCs w:val="27"/>
        </w:rPr>
        <w:t xml:space="preserve">(A) </w:t>
      </w:r>
      <w:r w:rsidR="00C10F58" w:rsidRPr="008C6910">
        <w:rPr>
          <w:rFonts w:ascii="Times New Roman" w:eastAsia="Times New Roman" w:hAnsi="Times New Roman" w:cs="Times New Roman"/>
          <w:b/>
          <w:bCs/>
          <w:i/>
          <w:iCs/>
          <w:sz w:val="24"/>
          <w:szCs w:val="27"/>
        </w:rPr>
        <w:t>B. subtilis</w:t>
      </w:r>
    </w:p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2"/>
        <w:gridCol w:w="417"/>
        <w:gridCol w:w="630"/>
        <w:gridCol w:w="574"/>
        <w:gridCol w:w="417"/>
        <w:gridCol w:w="630"/>
        <w:gridCol w:w="587"/>
        <w:gridCol w:w="417"/>
        <w:gridCol w:w="630"/>
        <w:gridCol w:w="560"/>
        <w:gridCol w:w="417"/>
        <w:gridCol w:w="694"/>
      </w:tblGrid>
      <w:tr w:rsidR="00C10F58" w:rsidRPr="00A8127E" w14:paraId="506C6911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0DBA526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od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3FF76EF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Que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1267D84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Optimiz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34E04B7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od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1BBC1F3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Que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1B06A56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Optimiz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69031B4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od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373A76F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Que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58F2CB7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Optimiz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7574064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od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7F224D5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Query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61FD608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Optimized</w:t>
            </w:r>
          </w:p>
        </w:tc>
      </w:tr>
      <w:tr w:rsidR="00C10F58" w:rsidRPr="00A8127E" w14:paraId="4F58D0E2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A07851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GCA (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D89D45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BA3F9A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CAD52A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GCC (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048F2E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99AD1F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375F95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GCG (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FEAC40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C6E7F4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615BEF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GCT (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B4C642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CAACBC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3809392B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D52596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FF"/>
                <w:sz w:val="12"/>
                <w:szCs w:val="12"/>
              </w:rPr>
              <w:t>TGC (C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B3C7C1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A71569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914EAB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FF"/>
                <w:sz w:val="12"/>
                <w:szCs w:val="12"/>
              </w:rPr>
              <w:t>TGT (C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27CC62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7CB441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C00632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GAC (D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5E9850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AA007B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854286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GAT (D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F9FEBF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52C1AB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34</w:t>
            </w:r>
          </w:p>
        </w:tc>
      </w:tr>
      <w:tr w:rsidR="00C10F58" w:rsidRPr="00A8127E" w14:paraId="7B249607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4E2EF1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8000"/>
                <w:sz w:val="12"/>
                <w:szCs w:val="12"/>
              </w:rPr>
              <w:t>GAA (E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0FA9E8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9A110E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311BED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8000"/>
                <w:sz w:val="12"/>
                <w:szCs w:val="12"/>
              </w:rPr>
              <w:t>GAG (E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AD3FB6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16167F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0DDCFF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TTC (F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87EEAE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8075D8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D9C501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TTT (F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0B8B3A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8D1FEB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3A33E15D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59C808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9900"/>
                <w:sz w:val="12"/>
                <w:szCs w:val="12"/>
              </w:rPr>
              <w:t>GGA (G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FFCA4B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A481E9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BC9F7A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9900"/>
                <w:sz w:val="12"/>
                <w:szCs w:val="12"/>
              </w:rPr>
              <w:t>GGC (G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E2E53A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24BF7E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772F2C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9900"/>
                <w:sz w:val="12"/>
                <w:szCs w:val="12"/>
              </w:rPr>
              <w:t>GGG (G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FD962A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1ABC6F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5FCC11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9900"/>
                <w:sz w:val="12"/>
                <w:szCs w:val="12"/>
              </w:rPr>
              <w:t>GGT (G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C8803D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9075AD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34D922C3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35973A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9966"/>
                <w:sz w:val="12"/>
                <w:szCs w:val="12"/>
              </w:rPr>
              <w:t>CAC (H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9B73A8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54CBA3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B91794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9966"/>
                <w:sz w:val="12"/>
                <w:szCs w:val="12"/>
              </w:rPr>
              <w:t>CAT (H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6E728D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D17480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1321E2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00FF"/>
                <w:sz w:val="12"/>
                <w:szCs w:val="12"/>
              </w:rPr>
              <w:t>ATA (I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ABBF5F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7D7F43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2C11EE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00FF"/>
                <w:sz w:val="12"/>
                <w:szCs w:val="12"/>
              </w:rPr>
              <w:t>ATC (I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5CA4DF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D1EE23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5</w:t>
            </w:r>
          </w:p>
        </w:tc>
      </w:tr>
      <w:tr w:rsidR="00C10F58" w:rsidRPr="00A8127E" w14:paraId="2E5C8F5C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91750F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00FF"/>
                <w:sz w:val="12"/>
                <w:szCs w:val="12"/>
              </w:rPr>
              <w:t>ATT (I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E8990B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E824BF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7A85FF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0080"/>
                <w:sz w:val="12"/>
                <w:szCs w:val="12"/>
              </w:rPr>
              <w:t>AAA (K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176C43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452A6B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1D24C1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0080"/>
                <w:sz w:val="12"/>
                <w:szCs w:val="12"/>
              </w:rPr>
              <w:t>AAG (K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BBDDC2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DB2CCA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F622DB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8080"/>
                <w:sz w:val="12"/>
                <w:szCs w:val="12"/>
              </w:rPr>
              <w:t>TTA (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48163E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2E38B1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64E10A0A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FF47C4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8080"/>
                <w:sz w:val="12"/>
                <w:szCs w:val="12"/>
              </w:rPr>
              <w:t>TTG (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14FE6E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159766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020CC8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8080"/>
                <w:sz w:val="12"/>
                <w:szCs w:val="12"/>
              </w:rPr>
              <w:t>CTA (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554035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3119FF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6327B6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8080"/>
                <w:sz w:val="12"/>
                <w:szCs w:val="12"/>
              </w:rPr>
              <w:t>CTC (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9B512D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2A13FB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F1709E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8080"/>
                <w:sz w:val="12"/>
                <w:szCs w:val="12"/>
              </w:rPr>
              <w:t>CTG (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1E2DCD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740329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81</w:t>
            </w:r>
          </w:p>
        </w:tc>
      </w:tr>
      <w:tr w:rsidR="00C10F58" w:rsidRPr="00A8127E" w14:paraId="13415564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84B1D4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8080"/>
                <w:sz w:val="12"/>
                <w:szCs w:val="12"/>
              </w:rPr>
              <w:t>CTT (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4AE884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6AFE09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446F86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</w:rPr>
              <w:t>ATG (M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1B4B6E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CD97EF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EE92C7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AC (N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25B9D9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FB93A9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008938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AT (N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411BF5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7E6907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783AAE94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C75923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6633"/>
                <w:sz w:val="12"/>
                <w:szCs w:val="12"/>
              </w:rPr>
              <w:t>CCA (P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5779E0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8F7308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E0DF37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6633"/>
                <w:sz w:val="12"/>
                <w:szCs w:val="12"/>
              </w:rPr>
              <w:t>CCC (P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84264E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625431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E8B8F0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6633"/>
                <w:sz w:val="12"/>
                <w:szCs w:val="12"/>
              </w:rPr>
              <w:t>CCG (P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AFB49A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544548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96C350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6633"/>
                <w:sz w:val="12"/>
                <w:szCs w:val="12"/>
              </w:rPr>
              <w:t>CCT (P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73B5A4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B02747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10F77C8F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E484A3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8080"/>
                <w:sz w:val="12"/>
                <w:szCs w:val="12"/>
              </w:rPr>
              <w:t>CAA (Q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6531F5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DE5B82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0D6737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8080"/>
                <w:sz w:val="12"/>
                <w:szCs w:val="12"/>
              </w:rPr>
              <w:t>CAG (Q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E18075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ADDE15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D1B309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AGA (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7248E4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072860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48C33F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AGG (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1B1CBB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CE10E8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0815CE8D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17224E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CGA (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2FDCF0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DFB88E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5C09B1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CGC (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90B93C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C30C1C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5878D5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CGG (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C473C7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3E7A20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83FF00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CGT (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7E86F0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AF8064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7E93CDBF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7A1BB4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6666"/>
                <w:sz w:val="12"/>
                <w:szCs w:val="12"/>
              </w:rPr>
              <w:t>AGC (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299AA1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C20244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81BA5E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6666"/>
                <w:sz w:val="12"/>
                <w:szCs w:val="12"/>
              </w:rPr>
              <w:t>AGT (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7B89C7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05712F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7804FA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6666"/>
                <w:sz w:val="12"/>
                <w:szCs w:val="12"/>
              </w:rPr>
              <w:t>TCA (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07B6D3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A18AFE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020956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6666"/>
                <w:sz w:val="12"/>
                <w:szCs w:val="12"/>
              </w:rPr>
              <w:t>TCC (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D1110C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2BC584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2CA76BC0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749017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6666"/>
                <w:sz w:val="12"/>
                <w:szCs w:val="12"/>
              </w:rPr>
              <w:t>TCG (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6C8F2A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61145F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FB5B3A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6666"/>
                <w:sz w:val="12"/>
                <w:szCs w:val="12"/>
              </w:rPr>
              <w:t>TCT (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8BACE5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18B897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124B51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8000"/>
                <w:sz w:val="12"/>
                <w:szCs w:val="12"/>
              </w:rPr>
              <w:t>ACA (T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84391D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33FA92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C49C75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8000"/>
                <w:sz w:val="12"/>
                <w:szCs w:val="12"/>
              </w:rPr>
              <w:t>ACC (T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570291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AE5602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51327A60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DDD709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8000"/>
                <w:sz w:val="12"/>
                <w:szCs w:val="12"/>
              </w:rPr>
              <w:t>ACG (T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334B0B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76C12E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81D16A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8000"/>
                <w:sz w:val="12"/>
                <w:szCs w:val="12"/>
              </w:rPr>
              <w:t>ACT (T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EFA16F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B502B4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D99B81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FF"/>
                <w:sz w:val="12"/>
                <w:szCs w:val="12"/>
              </w:rPr>
              <w:t>GTA (V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D38D85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8CFACF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22A434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FF"/>
                <w:sz w:val="12"/>
                <w:szCs w:val="12"/>
              </w:rPr>
              <w:t>GTC (V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A64280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F606C9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115A233D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88DA47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FF"/>
                <w:sz w:val="12"/>
                <w:szCs w:val="12"/>
              </w:rPr>
              <w:t>GTG (V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CEA6EA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8A3A9D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9B7D7F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FF"/>
                <w:sz w:val="12"/>
                <w:szCs w:val="12"/>
              </w:rPr>
              <w:t>GTT (V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CE56C1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871434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C2F54E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8000"/>
                <w:sz w:val="12"/>
                <w:szCs w:val="12"/>
              </w:rPr>
              <w:t>TGG (W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ED93F1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F573F0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11A0DA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9900"/>
                <w:sz w:val="12"/>
                <w:szCs w:val="12"/>
              </w:rPr>
              <w:t>TAC (Y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F8A307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371D73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5C089B78" w14:textId="77777777" w:rsidTr="008C691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A068ED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9900"/>
                <w:sz w:val="12"/>
                <w:szCs w:val="12"/>
              </w:rPr>
              <w:t>TAT (Y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8A3747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1B91F8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5FB4D6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</w:rPr>
              <w:t>TAA (.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4D4DCE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52A7EA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A48A6A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</w:rPr>
              <w:t>TGA (.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02D348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145B25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9D727B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</w:rPr>
              <w:t>TAG (.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E1A8FB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4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C080DD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</w:tbl>
    <w:p w14:paraId="51412FD2" w14:textId="77777777" w:rsidR="00C10F58" w:rsidRPr="008C6910" w:rsidRDefault="008C6910" w:rsidP="00C10F5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7"/>
        </w:rPr>
      </w:pPr>
      <w:r w:rsidRPr="008C6910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7"/>
        </w:rPr>
        <w:t>(B)</w:t>
      </w:r>
      <w:r w:rsidRPr="008C6910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7"/>
        </w:rPr>
        <w:t xml:space="preserve"> </w:t>
      </w:r>
      <w:r w:rsidR="00C10F58" w:rsidRPr="008C6910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7"/>
        </w:rPr>
        <w:t>B. licheniformis</w:t>
      </w:r>
      <w:bookmarkStart w:id="0" w:name="_GoBack"/>
      <w:bookmarkEnd w:id="0"/>
    </w:p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2"/>
        <w:gridCol w:w="417"/>
        <w:gridCol w:w="630"/>
        <w:gridCol w:w="574"/>
        <w:gridCol w:w="417"/>
        <w:gridCol w:w="630"/>
        <w:gridCol w:w="587"/>
        <w:gridCol w:w="417"/>
        <w:gridCol w:w="630"/>
        <w:gridCol w:w="560"/>
        <w:gridCol w:w="417"/>
        <w:gridCol w:w="645"/>
      </w:tblGrid>
      <w:tr w:rsidR="00C10F58" w:rsidRPr="00A8127E" w14:paraId="39F019EC" w14:textId="77777777" w:rsidTr="00485A4D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4CD4745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od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0D7FFA6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Que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01B6489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Optimiz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490B966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od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5C95ED8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Que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7EC6F59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Optimiz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31C7901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od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4FF0C40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Que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629C7D4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Optimiz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287E227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od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09FD391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Quer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CC00"/>
            <w:vAlign w:val="center"/>
            <w:hideMark/>
          </w:tcPr>
          <w:p w14:paraId="5284565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Optimized</w:t>
            </w:r>
          </w:p>
        </w:tc>
      </w:tr>
      <w:tr w:rsidR="00C10F58" w:rsidRPr="00A8127E" w14:paraId="22B4990C" w14:textId="77777777" w:rsidTr="00485A4D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B1F4AE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GCA (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A8A37E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39019B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A36AE0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GCC (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EBE75B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BB7CCF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53F22D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GCG (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229007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A03344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7F8CB2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GCT (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E97703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2B8B2E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6EAEA84A" w14:textId="77777777" w:rsidTr="00C10F58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560134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FF"/>
                <w:sz w:val="12"/>
                <w:szCs w:val="12"/>
              </w:rPr>
              <w:t>TGC (C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1CFCA2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B8A373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0743F8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FF"/>
                <w:sz w:val="12"/>
                <w:szCs w:val="12"/>
              </w:rPr>
              <w:t>TGT (C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6B5C0A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5ACEA3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5A2EDA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GAC (D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683918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071F56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EE04DB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GAT (D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E11D1B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CA69BA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34</w:t>
            </w:r>
          </w:p>
        </w:tc>
      </w:tr>
      <w:tr w:rsidR="00C10F58" w:rsidRPr="00A8127E" w14:paraId="7B1D1882" w14:textId="77777777" w:rsidTr="00C10F58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D7B0F6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8000"/>
                <w:sz w:val="12"/>
                <w:szCs w:val="12"/>
              </w:rPr>
              <w:t>GAA (E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50B9BD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9667FB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C3F607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8000"/>
                <w:sz w:val="12"/>
                <w:szCs w:val="12"/>
              </w:rPr>
              <w:t>GAG (E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66355F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BE4F3A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96496F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TTC (F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301B77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3E8096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7BD7E9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TTT (F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BAE86A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171858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8</w:t>
            </w:r>
          </w:p>
        </w:tc>
      </w:tr>
      <w:tr w:rsidR="00C10F58" w:rsidRPr="00A8127E" w14:paraId="64BF6A20" w14:textId="77777777" w:rsidTr="00485A4D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6422C7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9900"/>
                <w:sz w:val="12"/>
                <w:szCs w:val="12"/>
              </w:rPr>
              <w:t>GGA (G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3B08C3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6FF587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CF2BD0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9900"/>
                <w:sz w:val="12"/>
                <w:szCs w:val="12"/>
              </w:rPr>
              <w:t>GGC (G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74B8F6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8C99A5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933DF3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9900"/>
                <w:sz w:val="12"/>
                <w:szCs w:val="12"/>
              </w:rPr>
              <w:t>GGG (G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6071D8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A04374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ECA89D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9900"/>
                <w:sz w:val="12"/>
                <w:szCs w:val="12"/>
              </w:rPr>
              <w:t>GGT (G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B16190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9C9FB6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56506874" w14:textId="77777777" w:rsidTr="00485A4D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E572C3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9966"/>
                <w:sz w:val="12"/>
                <w:szCs w:val="12"/>
              </w:rPr>
              <w:t>CAC (H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146E9C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882736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F92B5B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9966"/>
                <w:sz w:val="12"/>
                <w:szCs w:val="12"/>
              </w:rPr>
              <w:t>CAT (H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A51681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013596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15A9C5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00FF"/>
                <w:sz w:val="12"/>
                <w:szCs w:val="12"/>
              </w:rPr>
              <w:t>ATA (I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C2C851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2FB2BE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8D1427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00FF"/>
                <w:sz w:val="12"/>
                <w:szCs w:val="12"/>
              </w:rPr>
              <w:t>ATC (I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EEFDCD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2F82FD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5</w:t>
            </w:r>
          </w:p>
        </w:tc>
      </w:tr>
      <w:tr w:rsidR="00C10F58" w:rsidRPr="00A8127E" w14:paraId="19136827" w14:textId="77777777" w:rsidTr="00485A4D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5C4151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00FF"/>
                <w:sz w:val="12"/>
                <w:szCs w:val="12"/>
              </w:rPr>
              <w:t>ATT (I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E68E85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9A74B0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1F5D5B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0080"/>
                <w:sz w:val="12"/>
                <w:szCs w:val="12"/>
              </w:rPr>
              <w:t>AAA (K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F155BB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16D8F1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3185EE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0080"/>
                <w:sz w:val="12"/>
                <w:szCs w:val="12"/>
              </w:rPr>
              <w:t>AAG (K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8FE424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D42512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42FFC1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8080"/>
                <w:sz w:val="12"/>
                <w:szCs w:val="12"/>
              </w:rPr>
              <w:t>TTA (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FE6DDA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6D29E6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727AA09D" w14:textId="77777777" w:rsidTr="00485A4D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88F636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8080"/>
                <w:sz w:val="12"/>
                <w:szCs w:val="12"/>
              </w:rPr>
              <w:t>TTG (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FE4577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5FBE77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BEB906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8080"/>
                <w:sz w:val="12"/>
                <w:szCs w:val="12"/>
              </w:rPr>
              <w:t>CTA (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70FA6E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E82731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D86E3C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8080"/>
                <w:sz w:val="12"/>
                <w:szCs w:val="12"/>
              </w:rPr>
              <w:t>CTC (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ADDCED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A55F8A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F3229E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8080"/>
                <w:sz w:val="12"/>
                <w:szCs w:val="12"/>
              </w:rPr>
              <w:t>CTG (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27ED5C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6DB9F4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81</w:t>
            </w:r>
          </w:p>
        </w:tc>
      </w:tr>
      <w:tr w:rsidR="00C10F58" w:rsidRPr="00A8127E" w14:paraId="2988225B" w14:textId="77777777" w:rsidTr="00485A4D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57092D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8080"/>
                <w:sz w:val="12"/>
                <w:szCs w:val="12"/>
              </w:rPr>
              <w:t>CTT (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ABEC41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375426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4805A8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</w:rPr>
              <w:t>ATG (M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B1DDE6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3EA353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B094FF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AC (N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F4C577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EC37F2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CF2448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AT (N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53ABEF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9BCC2C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4539FB25" w14:textId="77777777" w:rsidTr="00485A4D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69AD86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6633"/>
                <w:sz w:val="12"/>
                <w:szCs w:val="12"/>
              </w:rPr>
              <w:t>CCA (P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D6C84A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7295B4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89F622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6633"/>
                <w:sz w:val="12"/>
                <w:szCs w:val="12"/>
              </w:rPr>
              <w:t>CCC (P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5851DD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ED70A2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AACC7A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6633"/>
                <w:sz w:val="12"/>
                <w:szCs w:val="12"/>
              </w:rPr>
              <w:t>CCG (P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174B4A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5423F3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980A3D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6633"/>
                <w:sz w:val="12"/>
                <w:szCs w:val="12"/>
              </w:rPr>
              <w:t>CCT (P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71AF83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0B0AF1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5306656B" w14:textId="77777777" w:rsidTr="00C10F58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C648299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8080"/>
                <w:sz w:val="12"/>
                <w:szCs w:val="12"/>
              </w:rPr>
              <w:t>CAA (Q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6F2FE5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314833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4FA712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8080"/>
                <w:sz w:val="12"/>
                <w:szCs w:val="12"/>
              </w:rPr>
              <w:t>CAG (Q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6D3CA6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60884B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FD9571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AGA (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FF021E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A511BA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49F41E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AGG (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CB0A33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F71924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731BA6D0" w14:textId="77777777" w:rsidTr="00C10F58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76DA4B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CGA (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455017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C24C9F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A646C2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CGC (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997190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4A8B04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67EB81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CGG (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668CAE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D3BFDF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18BD47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A52A2A"/>
                <w:sz w:val="12"/>
                <w:szCs w:val="12"/>
              </w:rPr>
              <w:t>CGT (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C628EE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C1029A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0AD97528" w14:textId="77777777" w:rsidTr="00C10F58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6DB790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6666"/>
                <w:sz w:val="12"/>
                <w:szCs w:val="12"/>
              </w:rPr>
              <w:t>AGC (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CBE673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F8B98B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96F044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6666"/>
                <w:sz w:val="12"/>
                <w:szCs w:val="12"/>
              </w:rPr>
              <w:t>AGT (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3047A3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DD1D9C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69BEDC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6666"/>
                <w:sz w:val="12"/>
                <w:szCs w:val="12"/>
              </w:rPr>
              <w:t>TCA (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6FCA56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5626BA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BC8129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6666"/>
                <w:sz w:val="12"/>
                <w:szCs w:val="12"/>
              </w:rPr>
              <w:t>TCC (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57D5A6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501384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46F5A140" w14:textId="77777777" w:rsidTr="00C10F58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370463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6666"/>
                <w:sz w:val="12"/>
                <w:szCs w:val="12"/>
              </w:rPr>
              <w:t>TCG (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541844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D7CF77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E2DFE8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6666"/>
                <w:sz w:val="12"/>
                <w:szCs w:val="12"/>
              </w:rPr>
              <w:t>TCT (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58B1FC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54F8DE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803CAF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8000"/>
                <w:sz w:val="12"/>
                <w:szCs w:val="12"/>
              </w:rPr>
              <w:t>ACA (T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48EE6E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93C54E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A92E65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8000"/>
                <w:sz w:val="12"/>
                <w:szCs w:val="12"/>
              </w:rPr>
              <w:t>ACC (T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09C1E3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04089DD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0BECED45" w14:textId="77777777" w:rsidTr="00C10F58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83801E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8000"/>
                <w:sz w:val="12"/>
                <w:szCs w:val="12"/>
              </w:rPr>
              <w:t>ACG (T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7ADF3B3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76B12B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1BAA81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8000"/>
                <w:sz w:val="12"/>
                <w:szCs w:val="12"/>
              </w:rPr>
              <w:t>ACT (T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0D0370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EDAEC5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FAAA52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FF"/>
                <w:sz w:val="12"/>
                <w:szCs w:val="12"/>
              </w:rPr>
              <w:t>GTA (V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08F465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38ABB8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C499CF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FF"/>
                <w:sz w:val="12"/>
                <w:szCs w:val="12"/>
              </w:rPr>
              <w:t>GTC (V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F175E8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E9381F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30</w:t>
            </w:r>
          </w:p>
        </w:tc>
      </w:tr>
      <w:tr w:rsidR="00C10F58" w:rsidRPr="00A8127E" w14:paraId="7B760D40" w14:textId="77777777" w:rsidTr="00C10F58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B57271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FF"/>
                <w:sz w:val="12"/>
                <w:szCs w:val="12"/>
              </w:rPr>
              <w:t>GTG (V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9827716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D1F84E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D393ED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0000FF"/>
                <w:sz w:val="12"/>
                <w:szCs w:val="12"/>
              </w:rPr>
              <w:t>GTT (V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82CCA8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962394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83CB82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808000"/>
                <w:sz w:val="12"/>
                <w:szCs w:val="12"/>
              </w:rPr>
              <w:t>TGG (W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4C719C10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D7D013B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FA51217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9900"/>
                <w:sz w:val="12"/>
                <w:szCs w:val="12"/>
              </w:rPr>
              <w:t>TAC (Y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AB3FE8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66378855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  <w:tr w:rsidR="00C10F58" w:rsidRPr="00A8127E" w14:paraId="2E9D374D" w14:textId="77777777" w:rsidTr="00485A4D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AE7516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9900"/>
                <w:sz w:val="12"/>
                <w:szCs w:val="12"/>
              </w:rPr>
              <w:t>TAT (Y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172BA222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FF7BC9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E0B605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</w:rPr>
              <w:t>TAA (.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57D033C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7F2161F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D4790E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</w:rPr>
              <w:t>TGA (.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3D8DFDFA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0B552B94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5D757261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</w:rPr>
              <w:t>TAG (.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7DB1D41E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EEEEE"/>
            <w:vAlign w:val="center"/>
            <w:hideMark/>
          </w:tcPr>
          <w:p w14:paraId="2A237DC8" w14:textId="77777777" w:rsidR="00C10F58" w:rsidRPr="00A8127E" w:rsidRDefault="00C10F58" w:rsidP="00485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8127E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</w:tr>
    </w:tbl>
    <w:p w14:paraId="605F500D" w14:textId="77777777" w:rsidR="00C10F58" w:rsidRDefault="00C10F58" w:rsidP="00C10F58"/>
    <w:p w14:paraId="438EDCB6" w14:textId="77777777" w:rsidR="00B5677A" w:rsidRDefault="00B5677A"/>
    <w:sectPr w:rsidR="00B5677A" w:rsidSect="00B56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F58"/>
    <w:rsid w:val="004324F4"/>
    <w:rsid w:val="008C6910"/>
    <w:rsid w:val="00B5677A"/>
    <w:rsid w:val="00C10F58"/>
    <w:rsid w:val="00C45127"/>
    <w:rsid w:val="00F36D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D2DD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F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F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6</Characters>
  <Application>Microsoft Macintosh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aglaa Abdallah</cp:lastModifiedBy>
  <cp:revision>2</cp:revision>
  <dcterms:created xsi:type="dcterms:W3CDTF">2017-05-31T23:25:00Z</dcterms:created>
  <dcterms:modified xsi:type="dcterms:W3CDTF">2017-05-31T23:25:00Z</dcterms:modified>
</cp:coreProperties>
</file>